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EF27D" w14:textId="77777777" w:rsidR="00A025C6" w:rsidRPr="00353C46" w:rsidRDefault="00A025C6" w:rsidP="00A025C6">
      <w:r w:rsidRPr="00353C46">
        <w:rPr>
          <w:b/>
        </w:rPr>
        <w:t>Table S1.</w:t>
      </w:r>
      <w:r w:rsidRPr="00353C46">
        <w:t xml:space="preserve"> Environmental variables and geographical coordinates (using WGS 84 projection) for each </w:t>
      </w:r>
      <w:r>
        <w:t xml:space="preserve">of the </w:t>
      </w:r>
      <w:r w:rsidRPr="00353C46">
        <w:t>prospected sites.</w:t>
      </w:r>
    </w:p>
    <w:tbl>
      <w:tblPr>
        <w:tblW w:w="496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1795"/>
        <w:gridCol w:w="1531"/>
        <w:gridCol w:w="1917"/>
        <w:gridCol w:w="1842"/>
        <w:gridCol w:w="1984"/>
        <w:gridCol w:w="1139"/>
        <w:gridCol w:w="1064"/>
        <w:gridCol w:w="1623"/>
      </w:tblGrid>
      <w:tr w:rsidR="00A025C6" w:rsidRPr="00353C46" w14:paraId="1D567AD5" w14:textId="77777777" w:rsidTr="00A025C6">
        <w:trPr>
          <w:trHeight w:val="300"/>
        </w:trPr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09546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Site ID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F755E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River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A7282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 w:rsidRPr="00353C46"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Coordinates</w:t>
            </w:r>
            <w:proofErr w:type="spellEnd"/>
            <w:r w:rsidRPr="00353C46"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 (DD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BC921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Sampling Dat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3E985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Water flow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6601DD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T (°C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625C18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gramStart"/>
            <w:r w:rsidRPr="00353C46"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pH</w:t>
            </w:r>
            <w:proofErr w:type="gramEnd"/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373D24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b/>
                <w:bCs/>
                <w:sz w:val="18"/>
                <w:szCs w:val="18"/>
                <w:lang w:val="fr-FR" w:eastAsia="fr-FR"/>
              </w:rPr>
              <w:t>Altitude (m)</w:t>
            </w:r>
          </w:p>
        </w:tc>
      </w:tr>
      <w:tr w:rsidR="00A025C6" w:rsidRPr="00353C46" w14:paraId="265292FD" w14:textId="77777777" w:rsidTr="00A025C6">
        <w:trPr>
          <w:trHeight w:val="283"/>
        </w:trPr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0816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EB2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Cavu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91E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1.73138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26B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293333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DAE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26/09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C8C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strong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2D8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8.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EA8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7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4B7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57</w:t>
            </w:r>
          </w:p>
        </w:tc>
      </w:tr>
      <w:tr w:rsidR="00A025C6" w:rsidRPr="00353C46" w14:paraId="157604E5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DDBD9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BE2C5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Cavu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B8803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1.7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1C94A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3016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7EB09D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26/09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4A65D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medium</w:t>
            </w:r>
            <w:proofErr w:type="gram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324ED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073E2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E788B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24</w:t>
            </w:r>
          </w:p>
        </w:tc>
      </w:tr>
      <w:tr w:rsidR="00A025C6" w:rsidRPr="00353C46" w14:paraId="68D7857F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822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195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Cavu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125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1.70444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D8A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3347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C0E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26/09/18 - p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2A8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strong</w:t>
            </w:r>
            <w:proofErr w:type="spellEnd"/>
            <w:proofErr w:type="gram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3C2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21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BBF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F36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61</w:t>
            </w:r>
          </w:p>
        </w:tc>
      </w:tr>
      <w:tr w:rsidR="00A025C6" w:rsidRPr="00353C46" w14:paraId="12D8B16B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93E5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4A5ED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Gravona</w:t>
            </w:r>
            <w:proofErr w:type="spell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25048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09326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2C294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06789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3962E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20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93783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783A4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6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60EDF8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9608B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58</w:t>
            </w:r>
          </w:p>
        </w:tc>
      </w:tr>
      <w:tr w:rsidR="00A025C6" w:rsidRPr="00353C46" w14:paraId="1A028B4F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090D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D86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Gravona</w:t>
            </w:r>
            <w:proofErr w:type="spell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F13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07713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B18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9904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61E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20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ECC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strong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15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7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B50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263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41</w:t>
            </w:r>
          </w:p>
        </w:tc>
      </w:tr>
      <w:tr w:rsidR="00A025C6" w:rsidRPr="00353C46" w14:paraId="2B6D917A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A7172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315CD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Gravona</w:t>
            </w:r>
            <w:proofErr w:type="spell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C353D6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00302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74074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8846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47A35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17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51AF6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medium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C1B1E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D2649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6B1E1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13</w:t>
            </w:r>
          </w:p>
        </w:tc>
      </w:tr>
      <w:tr w:rsidR="00A025C6" w:rsidRPr="00353C46" w14:paraId="638F688A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AF3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A0A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Gravona</w:t>
            </w:r>
            <w:proofErr w:type="spell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43A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02316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D90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9033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8AF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7/08/18 - p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83E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none</w:t>
            </w:r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B15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1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7B6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8F8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72</w:t>
            </w:r>
          </w:p>
        </w:tc>
      </w:tr>
      <w:tr w:rsidR="00A025C6" w:rsidRPr="00353C46" w14:paraId="3F29AAC7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AA53F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632E4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Gravona</w:t>
            </w:r>
            <w:proofErr w:type="spell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F3189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1.98178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02EE3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8418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795E8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23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2CB49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strong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17EFC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5560C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6DD24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5</w:t>
            </w:r>
          </w:p>
        </w:tc>
      </w:tr>
      <w:tr w:rsidR="00A025C6" w:rsidRPr="00353C46" w14:paraId="78C33378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6B96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246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a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Bravone</w:t>
            </w:r>
            <w:proofErr w:type="spell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F4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22570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4B7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44649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BC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04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698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3498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2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740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.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DF7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4</w:t>
            </w:r>
          </w:p>
        </w:tc>
      </w:tr>
      <w:tr w:rsidR="00A025C6" w:rsidRPr="00353C46" w14:paraId="23076E8D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9A6EDD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9C004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a Solenzara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C2B41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1.834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831D6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31953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C1D3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31/07/18 - p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C87E5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A2FF5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6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2B31A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6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1CCD9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14</w:t>
            </w:r>
          </w:p>
        </w:tc>
      </w:tr>
      <w:tr w:rsidR="00A025C6" w:rsidRPr="00353C46" w14:paraId="1B7B6C66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CB2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45ED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a Solenzara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55C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1.84361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EA5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3433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DC0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27/09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A22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strong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C4A8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9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8A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A9C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62</w:t>
            </w:r>
          </w:p>
        </w:tc>
      </w:tr>
      <w:tr w:rsidR="00A025C6" w:rsidRPr="00353C46" w14:paraId="13B9DDBE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FA399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7FC94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'Asco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59221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46762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7EF91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105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26F4E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07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8DD39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none</w:t>
            </w:r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FB8FB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2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C43D7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77A32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51</w:t>
            </w:r>
          </w:p>
        </w:tc>
      </w:tr>
      <w:tr w:rsidR="00A025C6" w:rsidRPr="00353C46" w14:paraId="78CD3627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0B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897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e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Bevinco</w:t>
            </w:r>
            <w:proofErr w:type="spell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55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59167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A1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3628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E49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03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027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none</w:t>
            </w:r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780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D59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.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0AA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18</w:t>
            </w:r>
          </w:p>
        </w:tc>
      </w:tr>
      <w:tr w:rsidR="00A025C6" w:rsidRPr="00353C46" w14:paraId="2F4EEB83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A36AA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40806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e Liamone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8BF97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16894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EE2D96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8189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57A7C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3/08/18 - p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CCB11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none</w:t>
            </w:r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medium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B3C9B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3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4DD75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4AA2A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84</w:t>
            </w:r>
          </w:p>
        </w:tc>
      </w:tr>
      <w:tr w:rsidR="00A025C6" w:rsidRPr="00353C46" w14:paraId="267B1160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CA5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7B7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e Liamone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54C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07841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2B28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72019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4E7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15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70C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none</w:t>
            </w:r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6B5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3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DBC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57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A025C6" w:rsidRPr="00353C46" w14:paraId="7FEA08FD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56461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CD009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e Liamone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9C2E7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11612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B073DD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81763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59A1D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15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A212D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strong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BA81C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1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107818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DC064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0</w:t>
            </w:r>
          </w:p>
        </w:tc>
      </w:tr>
      <w:tr w:rsidR="00A025C6" w:rsidRPr="00353C46" w14:paraId="6BECAE94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D66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4CD6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e Porto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8268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26054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D9B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71266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777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13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8B6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none</w:t>
            </w:r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medium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4FC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1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2D9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2A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</w:tr>
      <w:tr w:rsidR="00A025C6" w:rsidRPr="00353C46" w14:paraId="0F02E64E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F26504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1A310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e Tavignano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D7CD0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20928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E09C1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34365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D2154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01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87DBC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medium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06381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4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A3381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.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AC248C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29</w:t>
            </w:r>
          </w:p>
        </w:tc>
      </w:tr>
      <w:tr w:rsidR="00A025C6" w:rsidRPr="00353C46" w14:paraId="52440959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F0D6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2BE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e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Travo</w:t>
            </w:r>
            <w:proofErr w:type="spell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98A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1.92044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41E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3463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E39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31/07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7D1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medium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9AC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3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184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8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BD3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0</w:t>
            </w:r>
          </w:p>
        </w:tc>
      </w:tr>
      <w:tr w:rsidR="00A025C6" w:rsidRPr="00353C46" w14:paraId="42999531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278CC7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5061E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Le Vecchio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C953F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2.2244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A7955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2038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18ACD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06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AC124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45AA4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2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A204A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7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99C14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23</w:t>
            </w:r>
          </w:p>
        </w:tc>
      </w:tr>
      <w:tr w:rsidR="00A025C6" w:rsidRPr="00353C46" w14:paraId="7D5364B9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5A0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C27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Prunelli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76D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1.93286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FCE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9142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C3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23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671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low</w:t>
            </w:r>
            <w:proofErr w:type="spellEnd"/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strong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137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7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C073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7.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D2EB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109</w:t>
            </w:r>
          </w:p>
        </w:tc>
      </w:tr>
      <w:tr w:rsidR="00A025C6" w:rsidRPr="00353C46" w14:paraId="002E75D4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4C080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DC503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Rizzanese</w:t>
            </w:r>
            <w:proofErr w:type="spell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FDB11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1.66401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7E78F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9.0134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F2B65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21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4A7DB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none</w:t>
            </w:r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strong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C70D8A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5F1210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7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44F316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</w:tr>
      <w:tr w:rsidR="00A025C6" w:rsidRPr="00353C46" w14:paraId="3A48CC0E" w14:textId="77777777" w:rsidTr="00A025C6">
        <w:trPr>
          <w:trHeight w:val="283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E98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E3FE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Rizzanese</w:t>
            </w:r>
            <w:proofErr w:type="spell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6A7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41.65543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0FF18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8.98230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70779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21/08/18 - </w:t>
            </w:r>
            <w:proofErr w:type="spell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am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78EF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  <w:proofErr w:type="gramStart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>none</w:t>
            </w:r>
            <w:proofErr w:type="gramEnd"/>
            <w:r w:rsidRPr="00353C46">
              <w:rPr>
                <w:rFonts w:eastAsia="Times New Roman" w:cs="Times New Roman"/>
                <w:sz w:val="18"/>
                <w:szCs w:val="18"/>
                <w:lang w:val="fr-FR" w:eastAsia="fr-FR"/>
              </w:rPr>
              <w:t xml:space="preserve"> to medium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49B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1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7945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8.2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4812" w14:textId="77777777" w:rsidR="00A025C6" w:rsidRPr="00353C46" w:rsidRDefault="00A025C6" w:rsidP="00DB0E5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353C46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8</w:t>
            </w:r>
          </w:p>
        </w:tc>
      </w:tr>
    </w:tbl>
    <w:p w14:paraId="3DE9346D" w14:textId="35C8033D" w:rsidR="003F6EEA" w:rsidRDefault="00A025C6">
      <w:r w:rsidRPr="00353C46">
        <w:t>The water flow index (m/s) was measured along the prospected transect on the water surface with a floating object, strong (</w:t>
      </w:r>
      <w:r w:rsidRPr="00353C46">
        <w:rPr>
          <w:rFonts w:cs="Times New Roman"/>
        </w:rPr>
        <w:t>≥</w:t>
      </w:r>
      <w:r w:rsidRPr="00353C46">
        <w:t>1 m/s), medium (0.5 m/s), low (0.1 m/s) and none (0 m/s).</w:t>
      </w:r>
    </w:p>
    <w:sectPr w:rsidR="003F6EEA" w:rsidSect="001A6A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DB"/>
    <w:rsid w:val="001A6AC6"/>
    <w:rsid w:val="003F6EEA"/>
    <w:rsid w:val="008C5CDB"/>
    <w:rsid w:val="00A0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B29B5"/>
  <w15:chartTrackingRefBased/>
  <w15:docId w15:val="{C6DA5BA5-F649-460F-87E8-914ECB29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5C6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02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lero</dc:creator>
  <cp:keywords/>
  <dc:description/>
  <cp:lastModifiedBy>Stephen Mulero</cp:lastModifiedBy>
  <cp:revision>3</cp:revision>
  <dcterms:created xsi:type="dcterms:W3CDTF">2020-05-21T19:43:00Z</dcterms:created>
  <dcterms:modified xsi:type="dcterms:W3CDTF">2020-05-21T19:45:00Z</dcterms:modified>
</cp:coreProperties>
</file>